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3320E" w14:textId="77777777" w:rsidR="000D1388" w:rsidRDefault="000D1388" w:rsidP="000D1388">
      <w:pPr>
        <w:pStyle w:val="Geenafstand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PPENDIX</w:t>
      </w:r>
    </w:p>
    <w:p w14:paraId="26C4045A" w14:textId="77777777" w:rsidR="000D1388" w:rsidRDefault="000D1388" w:rsidP="000D1388">
      <w:pPr>
        <w:pStyle w:val="Geenafstand"/>
        <w:rPr>
          <w:rFonts w:ascii="Arial" w:hAnsi="Arial" w:cs="Arial"/>
          <w:b/>
          <w:lang w:val="en-GB"/>
        </w:rPr>
      </w:pPr>
    </w:p>
    <w:p w14:paraId="48E7AC30" w14:textId="77777777" w:rsidR="000D1388" w:rsidRPr="00077C47" w:rsidRDefault="000D1388" w:rsidP="000D1388">
      <w:pPr>
        <w:pStyle w:val="Geenafstand"/>
        <w:rPr>
          <w:rFonts w:ascii="Arial" w:hAnsi="Arial" w:cs="Arial"/>
          <w:lang w:val="en-GB"/>
        </w:rPr>
      </w:pPr>
      <w:r w:rsidRPr="00077C47">
        <w:rPr>
          <w:rFonts w:ascii="Arial" w:hAnsi="Arial" w:cs="Arial"/>
          <w:lang w:val="en-GB"/>
        </w:rPr>
        <w:t xml:space="preserve">STARD  2015 </w:t>
      </w:r>
    </w:p>
    <w:p w14:paraId="7AC58FD1" w14:textId="77777777" w:rsidR="000D1388" w:rsidRDefault="000D1388" w:rsidP="000D1388">
      <w:pPr>
        <w:pStyle w:val="Geenafstand"/>
        <w:rPr>
          <w:rFonts w:ascii="Arial" w:hAnsi="Arial" w:cs="Arial"/>
          <w:b/>
          <w:lang w:val="en-GB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63"/>
        <w:gridCol w:w="514"/>
        <w:gridCol w:w="6193"/>
        <w:gridCol w:w="1550"/>
      </w:tblGrid>
      <w:tr w:rsidR="000D1388" w:rsidRPr="008469D3" w14:paraId="2EB453B8" w14:textId="77777777" w:rsidTr="007C5D25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82B31B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C1F5627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9390F1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D0538E0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C63E0CF" w14:textId="77777777" w:rsidR="000D1388" w:rsidRPr="008469D3" w:rsidRDefault="000D1388" w:rsidP="007C5D25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0D1388" w:rsidRPr="005320D9" w14:paraId="19367ADB" w14:textId="77777777" w:rsidTr="007C5D25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FC909C" w14:textId="77777777" w:rsidR="000D1388" w:rsidRPr="005320D9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4978D" w14:textId="77777777" w:rsidR="000D1388" w:rsidRPr="005320D9" w:rsidRDefault="000D1388" w:rsidP="007C5D2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6BEC3" w14:textId="77777777" w:rsidR="000D1388" w:rsidRPr="005320D9" w:rsidRDefault="000D1388" w:rsidP="007C5D2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0FDB4" w14:textId="77777777" w:rsidR="000D1388" w:rsidRPr="005320D9" w:rsidRDefault="000D1388" w:rsidP="007C5D2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1CB70" w14:textId="77777777" w:rsidR="000D1388" w:rsidRPr="005320D9" w:rsidRDefault="000D1388" w:rsidP="007C5D25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0D1388" w:rsidRPr="008469D3" w14:paraId="11E8F2A4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13DE00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3899E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757FC5" w14:textId="77777777" w:rsidR="000D1388" w:rsidRPr="008469D3" w:rsidRDefault="000D1388" w:rsidP="007C5D2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B399A1" w14:textId="77777777" w:rsidR="000D1388" w:rsidRPr="008469D3" w:rsidRDefault="000D1388" w:rsidP="007C5D2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19B95D" w14:textId="77777777" w:rsidR="000D1388" w:rsidRPr="008469D3" w:rsidRDefault="000D1388" w:rsidP="007C5D25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0D1388" w:rsidRPr="008469D3" w14:paraId="3EDA1CA7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B1267E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1E69FF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D51449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77F448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DE35E18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9DCD4F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0D1388" w:rsidRPr="008469D3" w14:paraId="6BA4FC06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89FB0C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70E708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5BF86B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560AE5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ECCDED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D1388" w:rsidRPr="008469D3" w14:paraId="0BFF74FA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6566D8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273F43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B2E288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A9322D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F6E016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0D1388" w:rsidRPr="008469D3" w14:paraId="7936B12E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374B26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4AD0B6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35C324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8BFAA6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1B591F" w14:textId="77777777" w:rsidR="000D1388" w:rsidRPr="008469D3" w:rsidRDefault="000D1388" w:rsidP="007C5D2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1388" w:rsidRPr="008469D3" w14:paraId="6FB18F1A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38376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B1863E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77B19F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E5E3F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7B5AD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0D1388" w:rsidRPr="008469D3" w14:paraId="307F6F18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CBCFCF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EFF94F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3C45FC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5598CF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D402E3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0D1388" w:rsidRPr="008469D3" w14:paraId="6DF972E9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D5C124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5F3840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FDD59B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F8536E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A57EAC" w14:textId="77777777" w:rsidR="000D1388" w:rsidRPr="008469D3" w:rsidRDefault="000D1388" w:rsidP="007C5D2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1388" w:rsidRPr="008469D3" w14:paraId="2C503F0A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BA3A1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53A8D3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807507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16673C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832C87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8469D3" w14:paraId="5D1AF05E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8F3030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3854D7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1B86D0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0F90B6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2F63F8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8469D3" w14:paraId="3A8A3BFA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8426BB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CEB2F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B3ADAD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1AB5CC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BD0589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8469D3" w14:paraId="4EE4F6AD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2BAC2D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7929B0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4141FF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8D8D43" w14:textId="77777777" w:rsidR="000D1388" w:rsidRPr="008469D3" w:rsidRDefault="000D1388" w:rsidP="007C5D2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70EA9A" w14:textId="77777777" w:rsidR="000D1388" w:rsidRPr="008469D3" w:rsidRDefault="000D1388" w:rsidP="007C5D25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8469D3" w14:paraId="5DE6B0F4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D837CB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E144A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12C52D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2356BE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3998F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077C47" w14:paraId="554F5D6E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1F6EB5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E70F70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4814ED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57AEBF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D7CFE5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x</w:t>
            </w:r>
          </w:p>
        </w:tc>
      </w:tr>
      <w:tr w:rsidR="000D1388" w:rsidRPr="00077C47" w14:paraId="5E7BB5CA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C02B9C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55FA08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65D022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EE9048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21CB29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077C47" w14:paraId="38B29304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F9F4AD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2C791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2D9AC8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97AC39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B6B7B5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077C47" w14:paraId="50895698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BEC876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1D1FB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55DEC8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5086E1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5358FB" w14:textId="77777777"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x</w:t>
            </w:r>
          </w:p>
        </w:tc>
      </w:tr>
      <w:tr w:rsidR="000D1388" w:rsidRPr="00077C47" w14:paraId="6D250D7A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CBF503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834E3B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5CF49D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211A4E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FAF210" w14:textId="77777777"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0D1388" w:rsidRPr="00077C47" w14:paraId="04D63E39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82EDF7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F00541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06775D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1E0215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428432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x</w:t>
            </w:r>
          </w:p>
        </w:tc>
      </w:tr>
      <w:tr w:rsidR="000D1388" w:rsidRPr="00077C47" w14:paraId="2F87D949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1DBA33" w14:textId="77777777" w:rsidR="000D1388" w:rsidRPr="008469D3" w:rsidDel="0039653F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7D09FA" w14:textId="77777777" w:rsidR="000D1388" w:rsidRPr="008469D3" w:rsidDel="0039653F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F4AADD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4BC177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9E29F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D1388" w:rsidRPr="008469D3" w14:paraId="0465CABE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A7921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9C94FB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0C6177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03C48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96847F" w14:textId="6AEFB473" w:rsidR="000D1388" w:rsidRPr="008469D3" w:rsidRDefault="009F60F6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</w:t>
            </w:r>
            <w:r w:rsidR="000D1388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D1388" w:rsidRPr="008469D3" w14:paraId="1C59767E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1F7CE4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071490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ACBB12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91647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C7717C" w14:textId="19209FBD" w:rsidR="000D1388" w:rsidRPr="008469D3" w:rsidRDefault="009F60F6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x</w:t>
            </w:r>
          </w:p>
        </w:tc>
      </w:tr>
      <w:tr w:rsidR="000D1388" w:rsidRPr="008469D3" w14:paraId="4BC3FE97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238E73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1CA0FB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587070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DE3576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B59FE5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x</w:t>
            </w:r>
          </w:p>
        </w:tc>
      </w:tr>
      <w:tr w:rsidR="000D1388" w:rsidRPr="00077C47" w14:paraId="7CB4130D" w14:textId="77777777" w:rsidTr="007C5D25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0ABDFF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27C2FD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705E91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E8C7DB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47D49B" w14:textId="77777777"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x</w:t>
            </w:r>
          </w:p>
        </w:tc>
      </w:tr>
      <w:tr w:rsidR="000D1388" w:rsidRPr="00077C47" w14:paraId="5C84E831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4BC446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B5704C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A1D64C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A6EE6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1512F3" w14:textId="77777777"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x</w:t>
            </w:r>
          </w:p>
        </w:tc>
      </w:tr>
      <w:tr w:rsidR="000D1388" w:rsidRPr="008469D3" w14:paraId="390DA23D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CC79A3" w14:textId="77777777" w:rsidR="000D1388" w:rsidRPr="008469D3" w:rsidRDefault="000D1388" w:rsidP="007C5D2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635A40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8A22CB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657B8B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416D5F" w14:textId="77777777" w:rsidR="000D1388" w:rsidRPr="008469D3" w:rsidRDefault="000D1388" w:rsidP="007C5D2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1388" w:rsidRPr="008469D3" w14:paraId="797B56E4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15D7FF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0C49AB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7324E0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5A73AD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148692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x</w:t>
            </w:r>
          </w:p>
        </w:tc>
      </w:tr>
      <w:tr w:rsidR="000D1388" w:rsidRPr="008469D3" w14:paraId="40C99FE3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C17074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03BCED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739F13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AA609D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49302B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0D1388" w:rsidRPr="008469D3" w14:paraId="66500964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079F2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70A2C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20CA4A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FD3C3E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FCFBAD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D1388" w:rsidRPr="008469D3" w14:paraId="78082ECB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853099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A62D4E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24ED5D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B2F56F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7E657C" w14:textId="77777777"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0D1388" w:rsidRPr="008469D3" w14:paraId="2A841BB9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F81F66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D97D6D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AD6B55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FB6037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A6EAA1" w14:textId="77777777" w:rsidR="000D1388" w:rsidRPr="008469D3" w:rsidRDefault="000D1388" w:rsidP="007C5D2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0D1388" w:rsidRPr="00077C47" w14:paraId="1B21F2FB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285E27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B0BEC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92E1FA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F43B4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936F50" w14:textId="1ABBC586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</w:t>
            </w:r>
            <w:r w:rsidR="009F60F6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0D1388" w:rsidRPr="00077C47" w14:paraId="6AE5C7BA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735364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52CC63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77E07B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EBD747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AE9DBA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D1388" w:rsidRPr="00077C47" w14:paraId="202A56C8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2C1EA3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A014A1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442DEA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A26A82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DCEAD8" w14:textId="6EC90B56" w:rsidR="000D1388" w:rsidRPr="008469D3" w:rsidRDefault="009F60F6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x</w:t>
            </w:r>
          </w:p>
        </w:tc>
      </w:tr>
      <w:tr w:rsidR="000D1388" w:rsidRPr="008469D3" w14:paraId="5B4AA3B5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50094E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81B63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388E17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AFB29F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642775" w14:textId="77777777" w:rsidR="000D1388" w:rsidRPr="008469D3" w:rsidRDefault="000D1388" w:rsidP="007C5D2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1388" w:rsidRPr="00077C47" w14:paraId="1729427F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774400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788765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EF0DE6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F51316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EA075C" w14:textId="6655E202" w:rsidR="000D1388" w:rsidRPr="008469D3" w:rsidRDefault="009F60F6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</w:t>
            </w:r>
            <w:r w:rsidR="000D1388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0D1388" w:rsidRPr="00077C47" w14:paraId="6986E965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E8AF2C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4E4D5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1B7B8C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5F7E3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7A6523" w14:textId="1393C5AE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9F60F6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0D1388" w:rsidRPr="008469D3" w14:paraId="26DB02ED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B4C74B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4E6EE5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0141B2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424944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019C6F" w14:textId="77777777" w:rsidR="000D1388" w:rsidRPr="008469D3" w:rsidRDefault="000D1388" w:rsidP="007C5D2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1388" w:rsidRPr="00077C47" w14:paraId="6A6AC752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0C0535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08431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4C1FA4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66E099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C3178A" w14:textId="2D7F1C72" w:rsidR="000D1388" w:rsidRPr="008469D3" w:rsidRDefault="009F60F6" w:rsidP="007C5D2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bookmarkStart w:id="0" w:name="_GoBack"/>
            <w:bookmarkEnd w:id="0"/>
          </w:p>
        </w:tc>
      </w:tr>
      <w:tr w:rsidR="000D1388" w:rsidRPr="00077C47" w14:paraId="57218991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6D8BD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9AF5BA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D197A4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35BD3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D6810D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METC-Twente</w:t>
            </w:r>
          </w:p>
        </w:tc>
      </w:tr>
      <w:tr w:rsidR="000D1388" w:rsidRPr="00077C47" w14:paraId="025B7F40" w14:textId="77777777" w:rsidTr="007C5D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A76235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C6F5F9F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7B444D5" w14:textId="77777777" w:rsidR="000D1388" w:rsidRPr="0046212E" w:rsidRDefault="000D1388" w:rsidP="007C5D2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9C172C6" w14:textId="77777777" w:rsidR="000D1388" w:rsidRPr="008469D3" w:rsidRDefault="000D1388" w:rsidP="007C5D2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D5CF623" w14:textId="77777777" w:rsidR="000D1388" w:rsidRPr="008469D3" w:rsidRDefault="000D1388" w:rsidP="007C5D2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pplicable</w:t>
            </w:r>
          </w:p>
        </w:tc>
      </w:tr>
      <w:tr w:rsidR="000D1388" w:rsidRPr="00077C47" w14:paraId="37024A8C" w14:textId="77777777" w:rsidTr="007C5D25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B2D6842" w14:textId="77777777" w:rsidR="000D1388" w:rsidRPr="005320D9" w:rsidRDefault="000D1388" w:rsidP="007C5D2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573AF" w14:textId="77777777" w:rsidR="000D1388" w:rsidRPr="005320D9" w:rsidRDefault="000D1388" w:rsidP="007C5D2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3EAE4" w14:textId="77777777" w:rsidR="000D1388" w:rsidRPr="005320D9" w:rsidRDefault="000D1388" w:rsidP="007C5D2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6EDB7" w14:textId="77777777" w:rsidR="000D1388" w:rsidRPr="005320D9" w:rsidRDefault="000D1388" w:rsidP="007C5D2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A6ADB" w14:textId="77777777" w:rsidR="000D1388" w:rsidRPr="005320D9" w:rsidRDefault="000D1388" w:rsidP="007C5D25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DF2A16B" w14:textId="77777777" w:rsidR="000D1388" w:rsidRPr="00077C47" w:rsidRDefault="000D1388" w:rsidP="000D1388">
      <w:pPr>
        <w:pStyle w:val="Geenafstand"/>
        <w:rPr>
          <w:rFonts w:ascii="Arial" w:hAnsi="Arial" w:cs="Arial"/>
          <w:b/>
          <w:lang w:val="en-AU"/>
        </w:rPr>
      </w:pPr>
    </w:p>
    <w:p w14:paraId="1027676E" w14:textId="77777777" w:rsidR="000D1388" w:rsidRPr="00AA2DD1" w:rsidRDefault="000D1388" w:rsidP="000D1388">
      <w:pPr>
        <w:pStyle w:val="Geenafstand"/>
        <w:rPr>
          <w:rFonts w:ascii="Arial" w:hAnsi="Arial" w:cs="Arial"/>
          <w:shd w:val="clear" w:color="auto" w:fill="FFFFFF"/>
          <w:lang w:val="en-AU"/>
        </w:rPr>
      </w:pPr>
      <w:r w:rsidRPr="007C2873">
        <w:rPr>
          <w:rFonts w:ascii="Arial" w:hAnsi="Arial" w:cs="Arial"/>
          <w:b/>
          <w:lang w:val="en-GB"/>
        </w:rPr>
        <w:t xml:space="preserve"> </w:t>
      </w:r>
    </w:p>
    <w:p w14:paraId="52B7AD9E" w14:textId="77777777" w:rsidR="007F0701" w:rsidRDefault="007F0701" w:rsidP="000D1388">
      <w:pPr>
        <w:pStyle w:val="Geenafstand"/>
      </w:pPr>
    </w:p>
    <w:sectPr w:rsidR="007F0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388"/>
    <w:rsid w:val="000D1388"/>
    <w:rsid w:val="00662488"/>
    <w:rsid w:val="007F0701"/>
    <w:rsid w:val="009F60F6"/>
    <w:rsid w:val="00EF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B62D3"/>
  <w15:chartTrackingRefBased/>
  <w15:docId w15:val="{CA22631E-BEE5-4C47-90D0-6CF220EF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138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D1388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D1388"/>
  </w:style>
  <w:style w:type="table" w:customStyle="1" w:styleId="Grilledutableau1">
    <w:name w:val="Grille du tableau1"/>
    <w:basedOn w:val="Standaardtabel"/>
    <w:next w:val="Tabelraster"/>
    <w:uiPriority w:val="59"/>
    <w:rsid w:val="000D138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0D1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3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 Lammers</dc:creator>
  <cp:keywords/>
  <dc:description/>
  <cp:lastModifiedBy>Lammers, N. (BMS)</cp:lastModifiedBy>
  <cp:revision>3</cp:revision>
  <dcterms:created xsi:type="dcterms:W3CDTF">2019-12-06T14:37:00Z</dcterms:created>
  <dcterms:modified xsi:type="dcterms:W3CDTF">2019-12-06T14:55:00Z</dcterms:modified>
</cp:coreProperties>
</file>